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34BF6" w14:textId="09DF2859" w:rsidR="008B13DF" w:rsidRDefault="00B76D60">
      <w:r>
        <w:rPr>
          <w:b/>
        </w:rPr>
        <w:t>Table S5</w:t>
      </w:r>
      <w:r w:rsidR="00932567" w:rsidRPr="00461AAC">
        <w:rPr>
          <w:b/>
        </w:rPr>
        <w:t xml:space="preserve">  </w:t>
      </w:r>
      <w:r w:rsidR="00641CFC" w:rsidRPr="00723BA9">
        <w:t>Genome and chromosome c</w:t>
      </w:r>
      <w:r w:rsidR="00DE2AA3" w:rsidRPr="00723BA9">
        <w:t xml:space="preserve">omparison </w:t>
      </w:r>
      <w:r w:rsidR="00894B5A" w:rsidRPr="00723BA9">
        <w:t>between</w:t>
      </w:r>
      <w:r w:rsidR="00643C2C" w:rsidRPr="00723BA9">
        <w:t xml:space="preserve"> the</w:t>
      </w:r>
      <w:r w:rsidR="00DA6AD3" w:rsidRPr="00723BA9">
        <w:t xml:space="preserve"> full data set containing 20,5</w:t>
      </w:r>
      <w:r w:rsidR="0074463D" w:rsidRPr="00723BA9">
        <w:t>63</w:t>
      </w:r>
      <w:r w:rsidR="00DA6AD3" w:rsidRPr="00723BA9">
        <w:t xml:space="preserve"> SNP </w:t>
      </w:r>
      <w:r w:rsidR="00D217F4" w:rsidRPr="00723BA9">
        <w:t>and</w:t>
      </w:r>
      <w:r w:rsidR="00643C2C" w:rsidRPr="00723BA9">
        <w:t xml:space="preserve"> </w:t>
      </w:r>
      <w:r w:rsidR="008A43EE" w:rsidRPr="00723BA9">
        <w:t>a subset containing 1,142 SNP (</w:t>
      </w:r>
      <w:r w:rsidR="00D217F4" w:rsidRPr="00723BA9">
        <w:t xml:space="preserve">LD pruned </w:t>
      </w:r>
      <w:r w:rsidR="001E4082" w:rsidRPr="00723BA9">
        <w:rPr>
          <w:sz w:val="20"/>
          <w:szCs w:val="20"/>
        </w:rPr>
        <w:t>r</w:t>
      </w:r>
      <w:r w:rsidR="001E4082" w:rsidRPr="00723BA9">
        <w:rPr>
          <w:sz w:val="20"/>
          <w:szCs w:val="20"/>
          <w:vertAlign w:val="superscript"/>
        </w:rPr>
        <w:t>2</w:t>
      </w:r>
      <w:r w:rsidR="001E4082" w:rsidRPr="00723BA9">
        <w:rPr>
          <w:rFonts w:cstheme="minorHAnsi"/>
          <w:sz w:val="20"/>
          <w:szCs w:val="20"/>
        </w:rPr>
        <w:t>≤</w:t>
      </w:r>
      <w:r w:rsidR="001E4082" w:rsidRPr="00723BA9">
        <w:rPr>
          <w:sz w:val="20"/>
          <w:szCs w:val="20"/>
        </w:rPr>
        <w:t>0.1</w:t>
      </w:r>
      <w:r w:rsidR="00D217F4" w:rsidRPr="00723BA9">
        <w:t xml:space="preserve">) </w:t>
      </w:r>
      <w:r w:rsidR="00932567" w:rsidRPr="00723BA9">
        <w:t xml:space="preserve">.  </w:t>
      </w:r>
      <w:r w:rsidR="00AA49F4">
        <w:rPr>
          <w:b/>
          <w:bCs/>
        </w:rPr>
        <w:t>(A)</w:t>
      </w:r>
      <w:r w:rsidR="00151596">
        <w:rPr>
          <w:b/>
          <w:bCs/>
        </w:rPr>
        <w:t xml:space="preserve"> </w:t>
      </w:r>
      <w:r w:rsidR="00151596">
        <w:t xml:space="preserve">Total number of SNP </w:t>
      </w:r>
      <w:r w:rsidR="00643C2C">
        <w:t xml:space="preserve">for each chromosome </w:t>
      </w:r>
      <w:r w:rsidR="00151596">
        <w:rPr>
          <w:b/>
          <w:bCs/>
        </w:rPr>
        <w:t>(B)</w:t>
      </w:r>
      <w:r w:rsidR="00151596">
        <w:t xml:space="preserve"> </w:t>
      </w:r>
      <w:r w:rsidR="00EC11D7">
        <w:t>D</w:t>
      </w:r>
      <w:r w:rsidR="00DA1487">
        <w:t>istance</w:t>
      </w:r>
      <w:r w:rsidR="00EC11D7">
        <w:t>s</w:t>
      </w:r>
      <w:r w:rsidR="00DA1487">
        <w:t xml:space="preserve"> between SNP.</w:t>
      </w:r>
    </w:p>
    <w:p w14:paraId="4E9462B1" w14:textId="2D9B0621" w:rsidR="00DA1487" w:rsidRPr="00DA1487" w:rsidRDefault="00DA1487">
      <w:pPr>
        <w:rPr>
          <w:b/>
          <w:bCs/>
        </w:rPr>
      </w:pPr>
      <w:r>
        <w:rPr>
          <w:b/>
          <w:bCs/>
        </w:rPr>
        <w:t>A</w:t>
      </w:r>
    </w:p>
    <w:tbl>
      <w:tblPr>
        <w:tblStyle w:val="TableGrid"/>
        <w:tblW w:w="20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  <w:gridCol w:w="2268"/>
        <w:gridCol w:w="2268"/>
        <w:gridCol w:w="2268"/>
        <w:gridCol w:w="2268"/>
      </w:tblGrid>
      <w:tr w:rsidR="00CA1D05" w14:paraId="596399ED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2DA94" w14:textId="365D5DD7" w:rsidR="00016F4C" w:rsidRPr="00427539" w:rsidRDefault="00427539" w:rsidP="00CA1D05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GoBack" w:colFirst="2" w:colLast="2"/>
            <w:r w:rsidRPr="00427539"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D8509B" w14:textId="3BE5F846" w:rsidR="00016F4C" w:rsidRPr="00723A06" w:rsidRDefault="00016F4C" w:rsidP="00CA1D0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SNP se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099396E" w14:textId="3D6926AD" w:rsidR="00016F4C" w:rsidRPr="00723A06" w:rsidRDefault="00016F4C" w:rsidP="00CA1D0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 pruned r</w:t>
            </w:r>
            <w:r w:rsidRPr="009B2165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/>
                <w:sz w:val="20"/>
                <w:szCs w:val="20"/>
              </w:rPr>
              <w:t>≤</w:t>
            </w:r>
            <w:r>
              <w:rPr>
                <w:b/>
                <w:sz w:val="20"/>
                <w:szCs w:val="20"/>
              </w:rPr>
              <w:t>0.1</w:t>
            </w:r>
          </w:p>
        </w:tc>
      </w:tr>
      <w:tr w:rsidR="00CE755C" w14:paraId="6B73E6AB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D150884" w14:textId="6F15F92E" w:rsidR="00DB210A" w:rsidRPr="00723A06" w:rsidRDefault="00F330C3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E99BD2" w14:textId="4E8D3A12" w:rsidR="00DB210A" w:rsidRPr="00833F4A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F7EE8" w14:textId="4D5804AC" w:rsidR="00DB210A" w:rsidRPr="00FD1B83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</w:t>
            </w:r>
          </w:p>
        </w:tc>
      </w:tr>
      <w:tr w:rsidR="00CE755C" w14:paraId="117A2FFE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5865313F" w14:textId="55D0696B" w:rsidR="00DB210A" w:rsidRPr="00723A06" w:rsidRDefault="00F330C3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261484" w14:textId="153AAF64" w:rsidR="00DB210A" w:rsidRPr="009B2165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0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8BF555" w14:textId="6FF8CE25" w:rsidR="00DB210A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</w:t>
            </w:r>
          </w:p>
        </w:tc>
      </w:tr>
      <w:tr w:rsidR="009144D5" w14:paraId="551D4E3B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06435531" w14:textId="378EBF57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27EE99" w14:textId="1A53CC1F" w:rsidR="009144D5" w:rsidRPr="009B2165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F94D74" w14:textId="796A7CEF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</w:tr>
      <w:tr w:rsidR="009144D5" w14:paraId="58D19E15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3C190FF8" w14:textId="4C0F6EF3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8668D9" w14:textId="4FFDFD31" w:rsidR="009144D5" w:rsidRPr="009B2165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5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7118CF" w14:textId="2E7BE3F2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</w:t>
            </w:r>
          </w:p>
        </w:tc>
      </w:tr>
      <w:tr w:rsidR="009144D5" w14:paraId="62ACD125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3C87986B" w14:textId="7D1FC303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EF1C82" w14:textId="09F89BEC" w:rsidR="009144D5" w:rsidRPr="009B2165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4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2586AF" w14:textId="19B29BB6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</w:t>
            </w:r>
          </w:p>
        </w:tc>
      </w:tr>
      <w:tr w:rsidR="009144D5" w14:paraId="03A79AF5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736087B9" w14:textId="1AAC3FBD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43BE7D" w14:textId="1EE4925B" w:rsidR="009144D5" w:rsidRPr="009B2165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EFAC09" w14:textId="15F0A4E7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</w:tr>
      <w:tr w:rsidR="009144D5" w14:paraId="10427A64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2E2C3A4C" w14:textId="2F01F9D7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1C55417" w14:textId="766471C9" w:rsidR="009144D5" w:rsidRPr="009B2165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9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37F86F" w14:textId="422E9027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</w:tr>
      <w:tr w:rsidR="009144D5" w14:paraId="2D0EED4E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526AC40D" w14:textId="5015DC79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4F01012" w14:textId="6EE92437" w:rsidR="009144D5" w:rsidRPr="009B2165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3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8A56B36" w14:textId="0044FFD5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</w:tr>
      <w:tr w:rsidR="009144D5" w14:paraId="788E7165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184F7649" w14:textId="37BD095A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797C4D" w14:textId="5E3B3EA9" w:rsidR="009144D5" w:rsidRPr="009B2165" w:rsidRDefault="00833F4A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EA26F23" w14:textId="7ED95C2A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</w:tr>
      <w:tr w:rsidR="009144D5" w14:paraId="1496820F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67A1DE68" w14:textId="63854B19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DE322B" w14:textId="1C94466A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2377529" w14:textId="0159D854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</w:t>
            </w:r>
          </w:p>
        </w:tc>
      </w:tr>
      <w:tr w:rsidR="009144D5" w14:paraId="0FE5ECA6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3F914FB2" w14:textId="6C4656EF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4AB4006" w14:textId="1ABAEE2C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C3F048" w14:textId="4057BDA7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</w:tr>
      <w:tr w:rsidR="009144D5" w14:paraId="56656C04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7F56DA48" w14:textId="512083FC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00F098" w14:textId="5EE2FBDB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1ADB8C" w14:textId="66CB43AC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</w:tr>
      <w:tr w:rsidR="009144D5" w14:paraId="4A54726D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6BD51ACA" w14:textId="71A59924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71B855" w14:textId="2AAA1D08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47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B985F2" w14:textId="77ECFCE8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</w:t>
            </w:r>
          </w:p>
        </w:tc>
      </w:tr>
      <w:tr w:rsidR="009144D5" w14:paraId="288AEB79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5D3B9A58" w14:textId="4D996687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9D0818" w14:textId="00A93D7A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6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4C70A9" w14:textId="31CFC37D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</w:tr>
      <w:tr w:rsidR="009144D5" w14:paraId="7253CEBD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6CE238FE" w14:textId="29D56826" w:rsidR="009144D5" w:rsidRDefault="009144D5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DB15525" w14:textId="56261525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71C436F" w14:textId="1E636BDA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</w:tr>
      <w:tr w:rsidR="009144D5" w14:paraId="6A5C95B3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022E6143" w14:textId="598D67F3" w:rsidR="009144D5" w:rsidRDefault="004216A4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55EF5A" w14:textId="7E9013CC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6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3CC2964" w14:textId="4F7E0BD1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</w:t>
            </w:r>
          </w:p>
        </w:tc>
      </w:tr>
      <w:tr w:rsidR="009144D5" w14:paraId="15D0E6C1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5615A52D" w14:textId="5DDA38A2" w:rsidR="009144D5" w:rsidRDefault="004216A4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76E8C7C" w14:textId="27EA1C5C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9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10426C" w14:textId="3731816B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</w:tr>
      <w:tr w:rsidR="009144D5" w14:paraId="6362F608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729674BA" w14:textId="0FEF1A82" w:rsidR="009144D5" w:rsidRDefault="004216A4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08F6F7" w14:textId="184164C2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F70AB8" w14:textId="5C597CCD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</w:tr>
      <w:tr w:rsidR="009144D5" w14:paraId="79F3270F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2FC6EC2C" w14:textId="2C7FE0B8" w:rsidR="009144D5" w:rsidRDefault="004216A4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5F14CB" w14:textId="3D386D96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ADB485" w14:textId="77EB9699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1</w:t>
            </w:r>
          </w:p>
        </w:tc>
      </w:tr>
      <w:tr w:rsidR="009144D5" w14:paraId="38C575AE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7973206B" w14:textId="6E2A0F56" w:rsidR="009144D5" w:rsidRDefault="004216A4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B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0AF9BFF" w14:textId="2CD9A445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6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007640" w14:textId="4B1CFB5A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</w:t>
            </w:r>
          </w:p>
        </w:tc>
      </w:tr>
      <w:tr w:rsidR="009144D5" w14:paraId="16BA2301" w14:textId="77777777" w:rsidTr="00443B08">
        <w:trPr>
          <w:gridAfter w:val="6"/>
          <w:wAfter w:w="13608" w:type="dxa"/>
          <w:trHeight w:val="397"/>
        </w:trPr>
        <w:tc>
          <w:tcPr>
            <w:tcW w:w="2268" w:type="dxa"/>
            <w:shd w:val="clear" w:color="auto" w:fill="auto"/>
          </w:tcPr>
          <w:p w14:paraId="4EC604EA" w14:textId="0439D43D" w:rsidR="009144D5" w:rsidRDefault="004216A4" w:rsidP="00CA1D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B758DB" w14:textId="2A375C68" w:rsidR="009144D5" w:rsidRPr="009B2165" w:rsidRDefault="0025432C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D886DA" w14:textId="00055044" w:rsidR="009144D5" w:rsidRPr="009B2165" w:rsidRDefault="00FD1B83" w:rsidP="00CA1D05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</w:tr>
      <w:tr w:rsidR="00A90B85" w14:paraId="4CFCB82A" w14:textId="77777777" w:rsidTr="00443B08">
        <w:trPr>
          <w:trHeight w:val="397"/>
        </w:trPr>
        <w:tc>
          <w:tcPr>
            <w:tcW w:w="2268" w:type="dxa"/>
            <w:shd w:val="clear" w:color="auto" w:fill="auto"/>
          </w:tcPr>
          <w:p w14:paraId="178FD002" w14:textId="4FE068BF" w:rsidR="00A90B85" w:rsidRDefault="00A90B85" w:rsidP="00CA1D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32BA111" w14:textId="1A5527B1" w:rsidR="00A90B85" w:rsidRPr="009B2165" w:rsidRDefault="00A90B85" w:rsidP="00CA1D0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BCEAF77" w14:textId="42AA4CE8" w:rsidR="00A90B85" w:rsidRPr="009B2165" w:rsidRDefault="00A90B85" w:rsidP="00CA1D0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032E3B1C" w14:textId="2983DC61" w:rsidR="00A90B85" w:rsidRPr="009B2165" w:rsidRDefault="00A90B85" w:rsidP="00CA1D0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F9E413E" w14:textId="0B7BDAC1" w:rsidR="00A90B85" w:rsidRPr="009B2165" w:rsidRDefault="00A90B85" w:rsidP="00CA1D0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539B77A" w14:textId="0641202C" w:rsidR="00A90B85" w:rsidRPr="009B2165" w:rsidRDefault="00A90B85" w:rsidP="00CA1D0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62408687" w14:textId="1CE487F9" w:rsidR="00A90B85" w:rsidRPr="009B2165" w:rsidRDefault="00A90B85" w:rsidP="00CA1D0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6075E69F" w14:textId="43472F0B" w:rsidR="00A90B85" w:rsidRPr="009B2165" w:rsidRDefault="00A90B85" w:rsidP="00CA1D05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14:paraId="261D4C16" w14:textId="282F8D29" w:rsidR="00A90B85" w:rsidRPr="009B2165" w:rsidRDefault="00A90B85" w:rsidP="00CA1D05">
            <w:pPr>
              <w:jc w:val="center"/>
              <w:rPr>
                <w:bCs/>
                <w:sz w:val="20"/>
                <w:szCs w:val="20"/>
              </w:rPr>
            </w:pPr>
          </w:p>
        </w:tc>
      </w:tr>
      <w:bookmarkEnd w:id="0"/>
    </w:tbl>
    <w:p w14:paraId="39082183" w14:textId="5E451D30" w:rsidR="000F4D3D" w:rsidRDefault="000F4D3D"/>
    <w:p w14:paraId="1C7DACDB" w14:textId="77777777" w:rsidR="003179CC" w:rsidRDefault="003179CC"/>
    <w:p w14:paraId="309FD1FA" w14:textId="38FE5EBF" w:rsidR="000F4D3D" w:rsidRPr="00DA1487" w:rsidRDefault="00DA1487">
      <w:pPr>
        <w:rPr>
          <w:b/>
          <w:bCs/>
        </w:rPr>
      </w:pPr>
      <w:r>
        <w:rPr>
          <w:b/>
          <w:bCs/>
        </w:rPr>
        <w:lastRenderedPageBreak/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819"/>
        <w:gridCol w:w="1045"/>
        <w:gridCol w:w="819"/>
        <w:gridCol w:w="1045"/>
        <w:gridCol w:w="819"/>
        <w:gridCol w:w="1045"/>
        <w:gridCol w:w="819"/>
        <w:gridCol w:w="1045"/>
      </w:tblGrid>
      <w:tr w:rsidR="000F4D3D" w14:paraId="0786E4F3" w14:textId="77777777" w:rsidTr="005251EE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84C296" w14:textId="77777777" w:rsidR="000F4D3D" w:rsidRPr="00723A06" w:rsidRDefault="000F4D3D" w:rsidP="005251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629F49E" w14:textId="77777777" w:rsidR="000F4D3D" w:rsidRPr="00723A06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le gen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A429E" w14:textId="77777777" w:rsidR="000F4D3D" w:rsidRPr="00723A06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 gen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A6C8F" w14:textId="77777777" w:rsidR="000F4D3D" w:rsidRPr="00723A06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 gen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C237687" w14:textId="77777777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 genome</w:t>
            </w:r>
          </w:p>
        </w:tc>
      </w:tr>
      <w:tr w:rsidR="00D702CE" w14:paraId="546AC463" w14:textId="77777777" w:rsidTr="005251EE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D09F1D4" w14:textId="77777777" w:rsidR="000F4D3D" w:rsidRPr="00723A06" w:rsidRDefault="000F4D3D" w:rsidP="005251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8F2AA7" w14:textId="77777777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SNP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64444D" w14:textId="77777777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 pruned r</w:t>
            </w:r>
            <w:r w:rsidRPr="009B2165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/>
                <w:sz w:val="20"/>
                <w:szCs w:val="20"/>
              </w:rPr>
              <w:t>≤</w:t>
            </w: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9D0C93" w14:textId="77777777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SNP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F82BA2" w14:textId="3AB03EAE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 pruned r</w:t>
            </w:r>
            <w:r w:rsidRPr="009B2165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/>
                <w:sz w:val="20"/>
                <w:szCs w:val="20"/>
              </w:rPr>
              <w:t>≤</w:t>
            </w: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AEC396" w14:textId="77777777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SNP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923440" w14:textId="16615B87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 pruned r</w:t>
            </w:r>
            <w:r w:rsidRPr="009B2165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/>
                <w:sz w:val="20"/>
                <w:szCs w:val="20"/>
              </w:rPr>
              <w:t>≤</w:t>
            </w:r>
            <w:r>
              <w:rPr>
                <w:b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1EB3E2A" w14:textId="77777777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 SNP 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BC8C9A" w14:textId="30010B02" w:rsidR="000F4D3D" w:rsidRDefault="000F4D3D" w:rsidP="005251E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D pruned r</w:t>
            </w:r>
            <w:r w:rsidRPr="009B2165"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/>
                <w:sz w:val="20"/>
                <w:szCs w:val="20"/>
              </w:rPr>
              <w:t>≤</w:t>
            </w:r>
            <w:r>
              <w:rPr>
                <w:b/>
                <w:sz w:val="20"/>
                <w:szCs w:val="20"/>
              </w:rPr>
              <w:t>0.1</w:t>
            </w:r>
          </w:p>
        </w:tc>
      </w:tr>
      <w:tr w:rsidR="00D702CE" w14:paraId="51E0D0D6" w14:textId="77777777" w:rsidTr="005251EE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EFCFF01" w14:textId="77777777" w:rsidR="000F4D3D" w:rsidRPr="00723A06" w:rsidRDefault="000F4D3D" w:rsidP="005251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istance between SNP (c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CF988F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1CA5ED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9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16583B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438ED3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8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CB01C2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0F1F6F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7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335A264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BA3B196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13.28</w:t>
            </w:r>
          </w:p>
        </w:tc>
      </w:tr>
      <w:tr w:rsidR="00D702CE" w14:paraId="0233E5F6" w14:textId="77777777" w:rsidTr="005251EE">
        <w:trPr>
          <w:trHeight w:val="397"/>
        </w:trPr>
        <w:tc>
          <w:tcPr>
            <w:tcW w:w="0" w:type="auto"/>
            <w:shd w:val="clear" w:color="auto" w:fill="auto"/>
          </w:tcPr>
          <w:p w14:paraId="38B879A2" w14:textId="77777777" w:rsidR="000F4D3D" w:rsidRDefault="000F4D3D" w:rsidP="005251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st distance between SNP (cM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1F182A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79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EED4B4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135.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62E83E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69.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7446E6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66.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D0BE1E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35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A798F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74.10</w:t>
            </w:r>
          </w:p>
        </w:tc>
        <w:tc>
          <w:tcPr>
            <w:tcW w:w="0" w:type="auto"/>
            <w:vAlign w:val="bottom"/>
          </w:tcPr>
          <w:p w14:paraId="7DB65C08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79.53</w:t>
            </w:r>
          </w:p>
        </w:tc>
        <w:tc>
          <w:tcPr>
            <w:tcW w:w="0" w:type="auto"/>
            <w:vAlign w:val="bottom"/>
          </w:tcPr>
          <w:p w14:paraId="57F58D20" w14:textId="77777777" w:rsidR="000F4D3D" w:rsidRPr="009B2165" w:rsidRDefault="000F4D3D" w:rsidP="005251EE">
            <w:pPr>
              <w:jc w:val="center"/>
              <w:rPr>
                <w:bCs/>
                <w:sz w:val="20"/>
                <w:szCs w:val="20"/>
              </w:rPr>
            </w:pPr>
            <w:r w:rsidRPr="009B2165">
              <w:rPr>
                <w:bCs/>
                <w:sz w:val="20"/>
                <w:szCs w:val="20"/>
              </w:rPr>
              <w:t>135.67</w:t>
            </w:r>
          </w:p>
        </w:tc>
      </w:tr>
    </w:tbl>
    <w:p w14:paraId="0C212493" w14:textId="77777777" w:rsidR="000F4D3D" w:rsidRDefault="000F4D3D"/>
    <w:sectPr w:rsidR="000F4D3D" w:rsidSect="00CE7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CFD7C" w14:textId="77777777" w:rsidR="001569B3" w:rsidRDefault="001569B3" w:rsidP="008A43EE">
      <w:pPr>
        <w:spacing w:after="0" w:line="240" w:lineRule="auto"/>
      </w:pPr>
      <w:r>
        <w:separator/>
      </w:r>
    </w:p>
  </w:endnote>
  <w:endnote w:type="continuationSeparator" w:id="0">
    <w:p w14:paraId="6D18FAE8" w14:textId="77777777" w:rsidR="001569B3" w:rsidRDefault="001569B3" w:rsidP="008A4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ucida Sans Typewriter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0C2897" w14:textId="77777777" w:rsidR="001569B3" w:rsidRDefault="001569B3" w:rsidP="008A43EE">
      <w:pPr>
        <w:spacing w:after="0" w:line="240" w:lineRule="auto"/>
      </w:pPr>
      <w:r>
        <w:separator/>
      </w:r>
    </w:p>
  </w:footnote>
  <w:footnote w:type="continuationSeparator" w:id="0">
    <w:p w14:paraId="52D03424" w14:textId="77777777" w:rsidR="001569B3" w:rsidRDefault="001569B3" w:rsidP="008A43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567"/>
    <w:rsid w:val="00016F4C"/>
    <w:rsid w:val="000B14B5"/>
    <w:rsid w:val="000F4D3D"/>
    <w:rsid w:val="00151596"/>
    <w:rsid w:val="001569B3"/>
    <w:rsid w:val="0017306B"/>
    <w:rsid w:val="001E4082"/>
    <w:rsid w:val="0025432C"/>
    <w:rsid w:val="00287746"/>
    <w:rsid w:val="002B5B04"/>
    <w:rsid w:val="003179CC"/>
    <w:rsid w:val="003D5A72"/>
    <w:rsid w:val="004216A4"/>
    <w:rsid w:val="00426CE1"/>
    <w:rsid w:val="00427539"/>
    <w:rsid w:val="004379B9"/>
    <w:rsid w:val="00443B08"/>
    <w:rsid w:val="00483E0D"/>
    <w:rsid w:val="004E2AA3"/>
    <w:rsid w:val="004F621B"/>
    <w:rsid w:val="005251EE"/>
    <w:rsid w:val="00545E79"/>
    <w:rsid w:val="005823E4"/>
    <w:rsid w:val="00641CFC"/>
    <w:rsid w:val="00643C2C"/>
    <w:rsid w:val="00690CB3"/>
    <w:rsid w:val="00723BA9"/>
    <w:rsid w:val="0074463D"/>
    <w:rsid w:val="007647ED"/>
    <w:rsid w:val="007C7997"/>
    <w:rsid w:val="00833F4A"/>
    <w:rsid w:val="00894B5A"/>
    <w:rsid w:val="008A43EE"/>
    <w:rsid w:val="008B13DF"/>
    <w:rsid w:val="008B62AF"/>
    <w:rsid w:val="009144D5"/>
    <w:rsid w:val="00932567"/>
    <w:rsid w:val="00965EBF"/>
    <w:rsid w:val="00984F1E"/>
    <w:rsid w:val="009B2165"/>
    <w:rsid w:val="00A241AA"/>
    <w:rsid w:val="00A90B85"/>
    <w:rsid w:val="00AA49F4"/>
    <w:rsid w:val="00B76D60"/>
    <w:rsid w:val="00C33BF6"/>
    <w:rsid w:val="00C532EB"/>
    <w:rsid w:val="00C66948"/>
    <w:rsid w:val="00CA1D05"/>
    <w:rsid w:val="00CE755C"/>
    <w:rsid w:val="00D217F4"/>
    <w:rsid w:val="00D702CE"/>
    <w:rsid w:val="00DA1487"/>
    <w:rsid w:val="00DA6AD3"/>
    <w:rsid w:val="00DB210A"/>
    <w:rsid w:val="00DE2AA3"/>
    <w:rsid w:val="00EC11D7"/>
    <w:rsid w:val="00F102C8"/>
    <w:rsid w:val="00F330C3"/>
    <w:rsid w:val="00F370C3"/>
    <w:rsid w:val="00FD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A884D"/>
  <w15:chartTrackingRefBased/>
  <w15:docId w15:val="{F38D77FC-5532-4C77-8168-26129F0C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567"/>
    <w:pPr>
      <w:spacing w:after="200" w:line="276" w:lineRule="auto"/>
    </w:pPr>
    <w:rPr>
      <w:rFonts w:eastAsiaTheme="minorHAnsi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567"/>
    <w:pPr>
      <w:spacing w:after="0" w:line="240" w:lineRule="auto"/>
    </w:pPr>
    <w:rPr>
      <w:rFonts w:eastAsiaTheme="minorHAnsi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2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567"/>
    <w:rPr>
      <w:rFonts w:eastAsiaTheme="minorHAnsi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5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567"/>
    <w:rPr>
      <w:rFonts w:ascii="Segoe UI" w:eastAsiaTheme="minorHAnsi" w:hAnsi="Segoe UI" w:cs="Segoe UI"/>
      <w:sz w:val="18"/>
      <w:szCs w:val="18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8A4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3EE"/>
    <w:rPr>
      <w:rFonts w:eastAsiaTheme="minorHAnsi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8A43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3EE"/>
    <w:rPr>
      <w:rFonts w:eastAsiaTheme="minorHAns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970B7059A4A4AA4776DD28FEC0024" ma:contentTypeVersion="7" ma:contentTypeDescription="Create a new document." ma:contentTypeScope="" ma:versionID="9a857c1900c5b384ac53afe0623e4fd5">
  <xsd:schema xmlns:xsd="http://www.w3.org/2001/XMLSchema" xmlns:xs="http://www.w3.org/2001/XMLSchema" xmlns:p="http://schemas.microsoft.com/office/2006/metadata/properties" xmlns:ns3="c6810c5f-e758-43f7-aa67-7ed79b357e17" targetNamespace="http://schemas.microsoft.com/office/2006/metadata/properties" ma:root="true" ma:fieldsID="bddf3da9fb7191d6aceee77acf42b0af" ns3:_="">
    <xsd:import namespace="c6810c5f-e758-43f7-aa67-7ed79b357e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10c5f-e758-43f7-aa67-7ed79b357e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CBF8F2F-C24F-4708-979E-74008D0720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9249EE-8B0C-4370-A377-40611E31A7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810c5f-e758-43f7-aa67-7ed79b357e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B3539E-ACA6-4F34-8B90-0EE65BECFE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Walker</dc:creator>
  <cp:keywords/>
  <dc:description/>
  <cp:lastModifiedBy>Michael Francki</cp:lastModifiedBy>
  <cp:revision>6</cp:revision>
  <dcterms:created xsi:type="dcterms:W3CDTF">2020-01-28T08:55:00Z</dcterms:created>
  <dcterms:modified xsi:type="dcterms:W3CDTF">2020-04-21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970B7059A4A4AA4776DD28FEC0024</vt:lpwstr>
  </property>
</Properties>
</file>